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85E5C" w14:textId="2A8960A1" w:rsidR="00476C76" w:rsidRPr="00476C76" w:rsidRDefault="00150F6B" w:rsidP="00476C7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476C76" w:rsidRPr="00476C76">
        <w:rPr>
          <w:rFonts w:ascii="Arial" w:hAnsi="Arial" w:cs="Arial"/>
          <w:b/>
          <w:sz w:val="24"/>
          <w:szCs w:val="24"/>
        </w:rPr>
        <w:t xml:space="preserve">Table. </w:t>
      </w:r>
      <w:proofErr w:type="gramStart"/>
      <w:r w:rsidR="00476C76" w:rsidRPr="00150F6B">
        <w:rPr>
          <w:rFonts w:ascii="Arial" w:hAnsi="Arial" w:cs="Arial"/>
          <w:sz w:val="24"/>
          <w:szCs w:val="24"/>
        </w:rPr>
        <w:t xml:space="preserve">Number at risk </w:t>
      </w:r>
      <w:r w:rsidR="00030469" w:rsidRPr="00150F6B">
        <w:rPr>
          <w:rFonts w:ascii="Arial" w:hAnsi="Arial" w:cs="Arial"/>
          <w:sz w:val="24"/>
          <w:szCs w:val="24"/>
        </w:rPr>
        <w:t xml:space="preserve">for limb salvage </w:t>
      </w:r>
      <w:r w:rsidR="00476C76" w:rsidRPr="00150F6B">
        <w:rPr>
          <w:rFonts w:ascii="Arial" w:hAnsi="Arial" w:cs="Arial"/>
          <w:sz w:val="24"/>
          <w:szCs w:val="24"/>
        </w:rPr>
        <w:t xml:space="preserve">and </w:t>
      </w:r>
      <w:r w:rsidR="007D238C" w:rsidRPr="00150F6B">
        <w:rPr>
          <w:rFonts w:ascii="Arial" w:hAnsi="Arial" w:cs="Arial"/>
          <w:sz w:val="24"/>
          <w:szCs w:val="24"/>
        </w:rPr>
        <w:t xml:space="preserve">amputation free </w:t>
      </w:r>
      <w:r w:rsidR="00476C76" w:rsidRPr="00150F6B">
        <w:rPr>
          <w:rFonts w:ascii="Arial" w:hAnsi="Arial" w:cs="Arial"/>
          <w:sz w:val="24"/>
          <w:szCs w:val="24"/>
        </w:rPr>
        <w:t xml:space="preserve">survival </w:t>
      </w:r>
      <w:r w:rsidR="00030469" w:rsidRPr="00150F6B">
        <w:rPr>
          <w:rFonts w:ascii="Arial" w:hAnsi="Arial" w:cs="Arial"/>
          <w:sz w:val="24"/>
          <w:szCs w:val="24"/>
        </w:rPr>
        <w:t xml:space="preserve">(AFS) </w:t>
      </w:r>
      <w:r w:rsidR="00476C76" w:rsidRPr="00150F6B">
        <w:rPr>
          <w:rFonts w:ascii="Arial" w:hAnsi="Arial" w:cs="Arial"/>
          <w:sz w:val="24"/>
          <w:szCs w:val="24"/>
        </w:rPr>
        <w:t>at 6, 12, 18 and 24 months data for Figure</w:t>
      </w:r>
      <w:r w:rsidR="00030469" w:rsidRPr="00150F6B">
        <w:rPr>
          <w:rFonts w:ascii="Arial" w:hAnsi="Arial" w:cs="Arial"/>
          <w:sz w:val="24"/>
          <w:szCs w:val="24"/>
        </w:rPr>
        <w:t>s</w:t>
      </w:r>
      <w:r w:rsidR="00476C76" w:rsidRPr="00150F6B">
        <w:rPr>
          <w:rFonts w:ascii="Arial" w:hAnsi="Arial" w:cs="Arial"/>
          <w:sz w:val="24"/>
          <w:szCs w:val="24"/>
        </w:rPr>
        <w:t xml:space="preserve"> 1</w:t>
      </w:r>
      <w:r w:rsidR="00030469" w:rsidRPr="00150F6B">
        <w:rPr>
          <w:rFonts w:ascii="Arial" w:hAnsi="Arial" w:cs="Arial"/>
          <w:sz w:val="24"/>
          <w:szCs w:val="24"/>
        </w:rPr>
        <w:t xml:space="preserve"> and 2</w:t>
      </w:r>
      <w:r w:rsidR="00476C76" w:rsidRPr="00150F6B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633"/>
        <w:gridCol w:w="2019"/>
        <w:gridCol w:w="1276"/>
        <w:gridCol w:w="1417"/>
        <w:gridCol w:w="1418"/>
        <w:gridCol w:w="1479"/>
      </w:tblGrid>
      <w:tr w:rsidR="00030469" w:rsidRPr="001B4C93" w14:paraId="4C1EA3CD" w14:textId="77777777" w:rsidTr="00140689">
        <w:tc>
          <w:tcPr>
            <w:tcW w:w="1633" w:type="dxa"/>
            <w:tcBorders>
              <w:bottom w:val="single" w:sz="4" w:space="0" w:color="auto"/>
            </w:tcBorders>
          </w:tcPr>
          <w:p w14:paraId="2428DACC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9" w:type="dxa"/>
          </w:tcPr>
          <w:p w14:paraId="4E5E82C0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Months</w:t>
            </w:r>
          </w:p>
        </w:tc>
        <w:tc>
          <w:tcPr>
            <w:tcW w:w="1276" w:type="dxa"/>
          </w:tcPr>
          <w:p w14:paraId="1ACAD3E6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722FD15A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2F7F6FBE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18</w:t>
            </w:r>
          </w:p>
        </w:tc>
        <w:tc>
          <w:tcPr>
            <w:tcW w:w="1479" w:type="dxa"/>
          </w:tcPr>
          <w:p w14:paraId="46EEA437" w14:textId="77777777" w:rsidR="00476C76" w:rsidRPr="001B4C93" w:rsidRDefault="00476C76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</w:tr>
      <w:tr w:rsidR="00030469" w:rsidRPr="001B4C93" w14:paraId="3E391D10" w14:textId="77777777" w:rsidTr="00140689">
        <w:tc>
          <w:tcPr>
            <w:tcW w:w="1633" w:type="dxa"/>
            <w:vMerge w:val="restart"/>
          </w:tcPr>
          <w:p w14:paraId="4E7ED6CC" w14:textId="637D6B92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CR</w:t>
            </w:r>
          </w:p>
        </w:tc>
        <w:tc>
          <w:tcPr>
            <w:tcW w:w="2019" w:type="dxa"/>
          </w:tcPr>
          <w:p w14:paraId="73033C74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4C93"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276" w:type="dxa"/>
          </w:tcPr>
          <w:p w14:paraId="5E332101" w14:textId="5D94A6A6" w:rsidR="00030469" w:rsidRPr="001B4C93" w:rsidRDefault="00030469" w:rsidP="007D238C">
            <w:pPr>
              <w:tabs>
                <w:tab w:val="left" w:pos="81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6A860EBC" w14:textId="23FD813C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33F0274D" w14:textId="4F53ABA5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79" w:type="dxa"/>
          </w:tcPr>
          <w:p w14:paraId="1F20891F" w14:textId="57ECB268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030469" w:rsidRPr="001B4C93" w14:paraId="6924695D" w14:textId="77777777" w:rsidTr="00140689">
        <w:tc>
          <w:tcPr>
            <w:tcW w:w="1633" w:type="dxa"/>
            <w:vMerge/>
          </w:tcPr>
          <w:p w14:paraId="7EDBAA5A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19" w:type="dxa"/>
          </w:tcPr>
          <w:p w14:paraId="4C233349" w14:textId="4CC4291A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b salvage %</w:t>
            </w:r>
          </w:p>
        </w:tc>
        <w:tc>
          <w:tcPr>
            <w:tcW w:w="1276" w:type="dxa"/>
          </w:tcPr>
          <w:p w14:paraId="7D734345" w14:textId="41288665" w:rsidR="00030469" w:rsidRPr="001B4C93" w:rsidDel="007D238C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417" w:type="dxa"/>
          </w:tcPr>
          <w:p w14:paraId="49E8A068" w14:textId="4AB8A7AF" w:rsidR="00030469" w:rsidRPr="001B4C93" w:rsidDel="007D238C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418" w:type="dxa"/>
          </w:tcPr>
          <w:p w14:paraId="7C5E96CF" w14:textId="2905B9FF" w:rsidR="00030469" w:rsidRPr="001B4C93" w:rsidDel="007D238C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479" w:type="dxa"/>
          </w:tcPr>
          <w:p w14:paraId="53CC8C04" w14:textId="5BBD21CF" w:rsidR="00030469" w:rsidRPr="001B4C93" w:rsidDel="007D238C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030469" w:rsidRPr="001B4C93" w14:paraId="714F9040" w14:textId="77777777" w:rsidTr="00140689"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301CCE7F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19" w:type="dxa"/>
          </w:tcPr>
          <w:p w14:paraId="5C2AB640" w14:textId="2E8514FA" w:rsidR="00030469" w:rsidRPr="001B4C93" w:rsidRDefault="00030469" w:rsidP="0014068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S</w:t>
            </w:r>
            <w:r w:rsidRPr="001B4C93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1276" w:type="dxa"/>
          </w:tcPr>
          <w:p w14:paraId="6D9EA677" w14:textId="42828274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417" w:type="dxa"/>
          </w:tcPr>
          <w:p w14:paraId="7A650EAD" w14:textId="23D3687F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418" w:type="dxa"/>
          </w:tcPr>
          <w:p w14:paraId="11F0EEF9" w14:textId="005C8723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479" w:type="dxa"/>
          </w:tcPr>
          <w:p w14:paraId="630C7E20" w14:textId="78B909A0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030469" w:rsidRPr="001B4C93" w14:paraId="443FD9C6" w14:textId="77777777" w:rsidTr="00140689">
        <w:tc>
          <w:tcPr>
            <w:tcW w:w="1633" w:type="dxa"/>
            <w:vMerge w:val="restart"/>
          </w:tcPr>
          <w:p w14:paraId="6031E4CC" w14:textId="0603EF8E" w:rsidR="00030469" w:rsidRDefault="00030469" w:rsidP="0003046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R</w:t>
            </w:r>
          </w:p>
        </w:tc>
        <w:tc>
          <w:tcPr>
            <w:tcW w:w="2019" w:type="dxa"/>
          </w:tcPr>
          <w:p w14:paraId="75234C3C" w14:textId="0B05570B" w:rsidR="00030469" w:rsidRDefault="00030469" w:rsidP="000304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276" w:type="dxa"/>
          </w:tcPr>
          <w:p w14:paraId="663089BD" w14:textId="66E8F6A5" w:rsidR="00030469" w:rsidRDefault="00030469" w:rsidP="000304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417" w:type="dxa"/>
          </w:tcPr>
          <w:p w14:paraId="6F20FFE2" w14:textId="124AF3E2" w:rsidR="00030469" w:rsidRDefault="00030469" w:rsidP="000304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418" w:type="dxa"/>
          </w:tcPr>
          <w:p w14:paraId="60057457" w14:textId="607AD3B5" w:rsidR="00030469" w:rsidRDefault="00030469" w:rsidP="000304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79" w:type="dxa"/>
          </w:tcPr>
          <w:p w14:paraId="4C4D1588" w14:textId="63189FD8" w:rsidR="00030469" w:rsidRDefault="00030469" w:rsidP="0003046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030469" w:rsidRPr="001B4C93" w14:paraId="3194A352" w14:textId="77777777" w:rsidTr="00140689">
        <w:tc>
          <w:tcPr>
            <w:tcW w:w="1633" w:type="dxa"/>
            <w:vMerge/>
          </w:tcPr>
          <w:p w14:paraId="145DE668" w14:textId="04FA00F8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19" w:type="dxa"/>
          </w:tcPr>
          <w:p w14:paraId="715CE0B2" w14:textId="1C69A4A9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b salvage %</w:t>
            </w:r>
          </w:p>
        </w:tc>
        <w:tc>
          <w:tcPr>
            <w:tcW w:w="1276" w:type="dxa"/>
          </w:tcPr>
          <w:p w14:paraId="1325005B" w14:textId="01C6E88E" w:rsidR="00030469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417" w:type="dxa"/>
          </w:tcPr>
          <w:p w14:paraId="0D8B67EC" w14:textId="46D447B5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418" w:type="dxa"/>
          </w:tcPr>
          <w:p w14:paraId="381E7970" w14:textId="58CFC678" w:rsidR="00030469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479" w:type="dxa"/>
          </w:tcPr>
          <w:p w14:paraId="04259A14" w14:textId="35FDC0A9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030469" w:rsidRPr="001B4C93" w14:paraId="081ACDA9" w14:textId="77777777" w:rsidTr="00140689">
        <w:tc>
          <w:tcPr>
            <w:tcW w:w="1633" w:type="dxa"/>
            <w:vMerge/>
            <w:tcBorders>
              <w:bottom w:val="nil"/>
            </w:tcBorders>
          </w:tcPr>
          <w:p w14:paraId="2E4A4127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19" w:type="dxa"/>
          </w:tcPr>
          <w:p w14:paraId="71B25021" w14:textId="49E780A5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S %</w:t>
            </w:r>
          </w:p>
        </w:tc>
        <w:tc>
          <w:tcPr>
            <w:tcW w:w="1276" w:type="dxa"/>
          </w:tcPr>
          <w:p w14:paraId="60B8EF75" w14:textId="77777777" w:rsidR="00030469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417" w:type="dxa"/>
          </w:tcPr>
          <w:p w14:paraId="31C743E1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418" w:type="dxa"/>
          </w:tcPr>
          <w:p w14:paraId="4483E98D" w14:textId="77777777" w:rsidR="00030469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79" w:type="dxa"/>
          </w:tcPr>
          <w:p w14:paraId="13A3A5C2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030469" w:rsidRPr="001B4C93" w14:paraId="2A30079C" w14:textId="77777777" w:rsidTr="00140689">
        <w:tc>
          <w:tcPr>
            <w:tcW w:w="1633" w:type="dxa"/>
            <w:vMerge w:val="restart"/>
          </w:tcPr>
          <w:p w14:paraId="07507921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IR</w:t>
            </w:r>
          </w:p>
        </w:tc>
        <w:tc>
          <w:tcPr>
            <w:tcW w:w="2019" w:type="dxa"/>
          </w:tcPr>
          <w:p w14:paraId="3543AB53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4C93"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276" w:type="dxa"/>
          </w:tcPr>
          <w:p w14:paraId="00105BCF" w14:textId="6DB33D01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417" w:type="dxa"/>
          </w:tcPr>
          <w:p w14:paraId="0E9EC0B6" w14:textId="589F5E76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18" w:type="dxa"/>
          </w:tcPr>
          <w:p w14:paraId="7B53B58B" w14:textId="74F7ACD5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479" w:type="dxa"/>
          </w:tcPr>
          <w:p w14:paraId="5568A287" w14:textId="5CAE4AA8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030469" w:rsidRPr="001B4C93" w14:paraId="495C8DF9" w14:textId="77777777" w:rsidTr="00140689">
        <w:tc>
          <w:tcPr>
            <w:tcW w:w="1633" w:type="dxa"/>
            <w:vMerge/>
          </w:tcPr>
          <w:p w14:paraId="319F651D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9" w:type="dxa"/>
          </w:tcPr>
          <w:p w14:paraId="4AF6D0CB" w14:textId="4279BB61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b salvage %</w:t>
            </w:r>
          </w:p>
        </w:tc>
        <w:tc>
          <w:tcPr>
            <w:tcW w:w="1276" w:type="dxa"/>
          </w:tcPr>
          <w:p w14:paraId="79B4CB9E" w14:textId="62D4EFC8" w:rsidR="00030469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417" w:type="dxa"/>
          </w:tcPr>
          <w:p w14:paraId="27F45E5E" w14:textId="1DFFA413" w:rsidR="00030469" w:rsidRPr="001B4C93" w:rsidDel="00A7608F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418" w:type="dxa"/>
          </w:tcPr>
          <w:p w14:paraId="64D4FA43" w14:textId="73462D43" w:rsidR="00030469" w:rsidRPr="001B4C93" w:rsidDel="00A7608F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479" w:type="dxa"/>
          </w:tcPr>
          <w:p w14:paraId="5991CC6E" w14:textId="664364AA" w:rsidR="00030469" w:rsidRPr="001B4C93" w:rsidDel="00A7608F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030469" w:rsidRPr="001B4C93" w14:paraId="7FCB6C91" w14:textId="77777777" w:rsidTr="00140689">
        <w:tc>
          <w:tcPr>
            <w:tcW w:w="1633" w:type="dxa"/>
            <w:vMerge/>
          </w:tcPr>
          <w:p w14:paraId="0FA0BB19" w14:textId="77777777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9" w:type="dxa"/>
          </w:tcPr>
          <w:p w14:paraId="2436763D" w14:textId="257302CC" w:rsidR="00030469" w:rsidRPr="001B4C93" w:rsidRDefault="00030469" w:rsidP="0014068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</w:t>
            </w:r>
            <w:r w:rsidRPr="001B4C93">
              <w:rPr>
                <w:rFonts w:ascii="Arial" w:hAnsi="Arial" w:cs="Arial"/>
                <w:sz w:val="24"/>
                <w:szCs w:val="24"/>
              </w:rPr>
              <w:t>S %</w:t>
            </w:r>
          </w:p>
        </w:tc>
        <w:tc>
          <w:tcPr>
            <w:tcW w:w="1276" w:type="dxa"/>
          </w:tcPr>
          <w:p w14:paraId="5862D8ED" w14:textId="483F17F0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6328E2F9" w14:textId="37862522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3298535C" w14:textId="304B661D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479" w:type="dxa"/>
          </w:tcPr>
          <w:p w14:paraId="18C2AF4A" w14:textId="57993B6E" w:rsidR="00030469" w:rsidRPr="001B4C93" w:rsidRDefault="00030469" w:rsidP="007D238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</w:tbl>
    <w:p w14:paraId="3A10E9D7" w14:textId="77777777" w:rsidR="00476C76" w:rsidRPr="001B4C93" w:rsidRDefault="00476C76" w:rsidP="00476C76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76C76" w:rsidRPr="001B4C93" w:rsidSect="00497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C76"/>
    <w:rsid w:val="00030469"/>
    <w:rsid w:val="00140689"/>
    <w:rsid w:val="00150F6B"/>
    <w:rsid w:val="00476C76"/>
    <w:rsid w:val="00497C45"/>
    <w:rsid w:val="007D238C"/>
    <w:rsid w:val="008A5CD8"/>
    <w:rsid w:val="00A7608F"/>
    <w:rsid w:val="00DF05C1"/>
    <w:rsid w:val="00DF3968"/>
    <w:rsid w:val="00E7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3CB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C76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C76"/>
    <w:pPr>
      <w:spacing w:after="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3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8C"/>
    <w:rPr>
      <w:rFonts w:ascii="Lucida Grande" w:eastAsiaTheme="minorEastAsia" w:hAnsi="Lucida Grande" w:cs="Lucida Grande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C76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C76"/>
    <w:pPr>
      <w:spacing w:after="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3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8C"/>
    <w:rPr>
      <w:rFonts w:ascii="Lucida Grande" w:eastAsiaTheme="minorEastAsia" w:hAnsi="Lucida Grande" w:cs="Lucida Grande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Bosanquet</dc:creator>
  <cp:lastModifiedBy>Chris Twine</cp:lastModifiedBy>
  <cp:revision>2</cp:revision>
  <dcterms:created xsi:type="dcterms:W3CDTF">2017-02-01T18:13:00Z</dcterms:created>
  <dcterms:modified xsi:type="dcterms:W3CDTF">2017-02-01T18:13:00Z</dcterms:modified>
</cp:coreProperties>
</file>